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ble S1 Strains and plasmids used in this study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4181"/>
        <w:gridCol w:w="1843"/>
      </w:tblGrid>
      <w:tr>
        <w:trPr/>
        <w:tc>
          <w:tcPr>
            <w:tcW w:w="244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0" w:name="OLE_LINK57"/>
            <w:bookmarkStart w:id="1" w:name="OLE_LINK56"/>
            <w:r>
              <w:rPr>
                <w:rFonts w:cs="Times New Roman" w:ascii="Times New Roman" w:hAnsi="Times New Roman"/>
                <w:sz w:val="18"/>
                <w:szCs w:val="18"/>
              </w:rPr>
              <w:t>Plasmid</w:t>
            </w:r>
            <w:bookmarkEnd w:id="0"/>
            <w:bookmarkEnd w:id="1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or Strain</w:t>
            </w:r>
          </w:p>
        </w:tc>
        <w:tc>
          <w:tcPr>
            <w:tcW w:w="418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levant genotype or features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rce or reference</w:t>
            </w:r>
          </w:p>
        </w:tc>
      </w:tr>
      <w:tr>
        <w:trPr/>
        <w:tc>
          <w:tcPr>
            <w:tcW w:w="24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Strain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E.coli</w:t>
            </w:r>
          </w:p>
        </w:tc>
        <w:tc>
          <w:tcPr>
            <w:tcW w:w="418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DH5a</w:t>
            </w:r>
          </w:p>
        </w:tc>
        <w:tc>
          <w:tcPr>
            <w:tcW w:w="418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st for plasmid construction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aKaRa</w:t>
            </w:r>
          </w:p>
        </w:tc>
      </w:tr>
      <w:tr>
        <w:trPr/>
        <w:tc>
          <w:tcPr>
            <w:tcW w:w="24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BL21</w:t>
            </w:r>
          </w:p>
        </w:tc>
        <w:tc>
          <w:tcPr>
            <w:tcW w:w="418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st for overexpression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aKaRa</w:t>
            </w:r>
          </w:p>
        </w:tc>
      </w:tr>
      <w:tr>
        <w:trPr/>
        <w:tc>
          <w:tcPr>
            <w:tcW w:w="24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XR</w:t>
            </w:r>
          </w:p>
        </w:tc>
        <w:tc>
          <w:tcPr>
            <w:tcW w:w="418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st for bacteria one-hybrid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Stratagene</w:t>
            </w:r>
          </w:p>
        </w:tc>
      </w:tr>
      <w:tr>
        <w:trPr/>
        <w:tc>
          <w:tcPr>
            <w:tcW w:w="2448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M. smegmatis mc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155</w:t>
            </w:r>
          </w:p>
        </w:tc>
        <w:tc>
          <w:tcPr>
            <w:tcW w:w="418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4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sm/WT</w:t>
            </w:r>
          </w:p>
        </w:tc>
        <w:tc>
          <w:tcPr>
            <w:tcW w:w="418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. smegmatis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4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sm/pMV261</w:t>
            </w:r>
          </w:p>
        </w:tc>
        <w:tc>
          <w:tcPr>
            <w:tcW w:w="41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 with pMV261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4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sm/pMV261-Ms0535</w:t>
            </w:r>
          </w:p>
        </w:tc>
        <w:tc>
          <w:tcPr>
            <w:tcW w:w="41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 with pMV261::Ms0535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4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sm0535::hyg</w:t>
            </w:r>
          </w:p>
        </w:tc>
        <w:tc>
          <w:tcPr>
            <w:tcW w:w="4181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760" w:leader="none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55 gene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Ms0535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eplaced by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hyg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44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sm0535::hyg /pMV261</w:t>
            </w:r>
          </w:p>
        </w:tc>
        <w:tc>
          <w:tcPr>
            <w:tcW w:w="41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sm0535::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hy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with pMV261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4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sm/pMV261-Ms0534</w:t>
            </w:r>
          </w:p>
        </w:tc>
        <w:tc>
          <w:tcPr>
            <w:tcW w:w="418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 with pMV261::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s0534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4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sm0534::hyg</w:t>
            </w:r>
          </w:p>
        </w:tc>
        <w:tc>
          <w:tcPr>
            <w:tcW w:w="418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55 gene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s053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replaced by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hyg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4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sm0534::hyg/pMV261</w:t>
            </w:r>
          </w:p>
          <w:p>
            <w:pPr>
              <w:pStyle w:val="Normal"/>
              <w:rPr/>
            </w:pPr>
            <w:r>
              <w:rPr>
                <w:rFonts w:cs="Cambria Math" w:ascii="Cambria Math" w:hAnsi="Cambria Math"/>
                <w:bCs/>
                <w:color w:val="000000"/>
                <w:sz w:val="18"/>
                <w:szCs w:val="18"/>
              </w:rPr>
              <w:t>△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Z1</w:t>
            </w:r>
          </w:p>
          <w:p>
            <w:pPr>
              <w:pStyle w:val="Normal"/>
              <w:rPr/>
            </w:pPr>
            <w:r>
              <w:rPr>
                <w:rFonts w:cs="Cambria Math" w:ascii="Cambria Math" w:hAnsi="Cambria Math"/>
                <w:bCs/>
                <w:color w:val="000000"/>
                <w:sz w:val="18"/>
                <w:szCs w:val="18"/>
              </w:rPr>
              <w:t>△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Z2</w:t>
            </w:r>
          </w:p>
          <w:p>
            <w:pPr>
              <w:pStyle w:val="Normal"/>
              <w:rPr/>
            </w:pPr>
            <w:r>
              <w:rPr>
                <w:rFonts w:cs="Cambria Math" w:ascii="Cambria Math" w:hAnsi="Cambria Math"/>
                <w:bCs/>
                <w:color w:val="000000"/>
                <w:sz w:val="18"/>
                <w:szCs w:val="18"/>
              </w:rPr>
              <w:t>△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Z3</w:t>
            </w:r>
          </w:p>
          <w:p>
            <w:pPr>
              <w:pStyle w:val="Normal"/>
              <w:rPr/>
            </w:pPr>
            <w:r>
              <w:rPr>
                <w:rFonts w:cs="Cambria Math" w:ascii="Cambria Math" w:hAnsi="Cambria Math"/>
                <w:bCs/>
                <w:color w:val="000000"/>
                <w:sz w:val="18"/>
                <w:szCs w:val="18"/>
              </w:rPr>
              <w:t>△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Z4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Z1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Z2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Z3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Z4</w:t>
            </w:r>
          </w:p>
        </w:tc>
        <w:tc>
          <w:tcPr>
            <w:tcW w:w="41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sm0534::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hy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with pMV26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sm0535::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hy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with pMV261::GroEl1::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acZ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sm0535::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hy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with pMV261::Ms0535p::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acZ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sm0535::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hy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with pMV261:: Ms0540p::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acZ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sm0535::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hy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with pMV261::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acZ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 with pMV261::GroEl1::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acZ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 with pMV261::Ms0535p::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acZ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 with pMV261:: Ms0540p::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acZ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55 with </w:t>
            </w:r>
            <w:bookmarkStart w:id="2" w:name="OLE_LINK4"/>
            <w:bookmarkStart w:id="3" w:name="OLE_LINK3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MV261::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acZ</w:t>
            </w:r>
            <w:bookmarkEnd w:id="2"/>
            <w:bookmarkEnd w:id="3"/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his study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his study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his study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his study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his study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his study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his study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his study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448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mid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ET28a(+)</w:t>
            </w:r>
          </w:p>
        </w:tc>
        <w:tc>
          <w:tcPr>
            <w:tcW w:w="418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a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 lacZ operon, T7 promotor, His-Tag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ovagen</w:t>
            </w:r>
          </w:p>
        </w:tc>
      </w:tr>
      <w:tr>
        <w:trPr/>
        <w:tc>
          <w:tcPr>
            <w:tcW w:w="24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ET-Ms0535</w:t>
            </w:r>
          </w:p>
        </w:tc>
        <w:tc>
          <w:tcPr>
            <w:tcW w:w="41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Ms0535 in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Eco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-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Xb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 of pET28a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4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BXcmT</w:t>
            </w:r>
          </w:p>
        </w:tc>
        <w:tc>
          <w:tcPr>
            <w:tcW w:w="418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lo, p15A replicon, lac-UV5 promoter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>
        <w:trPr/>
        <w:tc>
          <w:tcPr>
            <w:tcW w:w="24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BX-Ms0535p</w:t>
            </w:r>
          </w:p>
        </w:tc>
        <w:tc>
          <w:tcPr>
            <w:tcW w:w="41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Ms0535p in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Eco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-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Xb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 of pBXcmT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4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BX-Ms0540p</w:t>
            </w:r>
          </w:p>
        </w:tc>
        <w:tc>
          <w:tcPr>
            <w:tcW w:w="41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Ms0540p in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Eco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-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Xb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 of pBXcmT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4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TRG</w:t>
            </w:r>
          </w:p>
        </w:tc>
        <w:tc>
          <w:tcPr>
            <w:tcW w:w="418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t, ColE1 replicon, lpp/lac-UV5 promoter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Stratagene</w:t>
            </w:r>
          </w:p>
        </w:tc>
      </w:tr>
      <w:tr>
        <w:trPr/>
        <w:tc>
          <w:tcPr>
            <w:tcW w:w="24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TRG-Ms0535</w:t>
            </w:r>
          </w:p>
        </w:tc>
        <w:tc>
          <w:tcPr>
            <w:tcW w:w="41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Ms0535p in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Eco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-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Xb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 of pTRG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4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MV261</w:t>
            </w:r>
          </w:p>
        </w:tc>
        <w:tc>
          <w:tcPr>
            <w:tcW w:w="41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a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 pAL5000 replicon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4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MV261::GroEl1::lacZ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MV261::Ms0535p::lacZ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MV261:: Ms0540p::lacZ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MV261::lacZ</w:t>
            </w:r>
          </w:p>
        </w:tc>
        <w:tc>
          <w:tcPr>
            <w:tcW w:w="41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GroEL1 in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Eco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 -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Hind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Ⅲ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of pMV26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Ms0535p in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Eco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-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Xb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 of pMV26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Ms0540p in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Eco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-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Xb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 of pMV26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acZ in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Hind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Ⅲ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Nh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 of pMV261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his study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his study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his study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4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MV261-Ms0535</w:t>
            </w:r>
          </w:p>
        </w:tc>
        <w:tc>
          <w:tcPr>
            <w:tcW w:w="41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Ms0535 in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Eco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-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Xb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 of  pMV261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4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MindD- Ms0535</w:t>
            </w:r>
          </w:p>
        </w:tc>
        <w:tc>
          <w:tcPr>
            <w:tcW w:w="41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Ms0535 in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Eco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-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Xb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 of pMindD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44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MV261- Ms0534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MindD- Ms0534</w:t>
            </w:r>
          </w:p>
        </w:tc>
        <w:tc>
          <w:tcPr>
            <w:tcW w:w="418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Ms0534 in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EcoR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I-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Xba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I of pMV26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Ms0534 in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EcoR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I-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Xba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I of pMindD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his study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his study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ble S2 Primers used in this study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1"/>
        <w:gridCol w:w="5166"/>
        <w:gridCol w:w="1985"/>
      </w:tblGrid>
      <w:tr>
        <w:trPr/>
        <w:tc>
          <w:tcPr>
            <w:tcW w:w="13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ame</w:t>
            </w:r>
          </w:p>
        </w:tc>
        <w:tc>
          <w:tcPr>
            <w:tcW w:w="51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equence5’-3’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sage</w:t>
            </w:r>
          </w:p>
        </w:tc>
      </w:tr>
      <w:tr>
        <w:trPr/>
        <w:tc>
          <w:tcPr>
            <w:tcW w:w="132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s0535f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s0535r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s0534f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s0534r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s0535upf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s0535upr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s0535dnf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s0535dnr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s0534upf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s0534upr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s0534dnf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s0534dnr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s0535pf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s0535pr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s0540pf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s0540pr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s0535fpf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s0535fpr-2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s0535P0f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s0535P0r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s0535P1f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s0535P1r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s0535P2f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s0535P2r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s0535P7f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s0535P7r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s0535TZf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s0535TZr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s0534TZf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s0534TZr</w:t>
            </w:r>
          </w:p>
        </w:tc>
        <w:tc>
          <w:tcPr>
            <w:tcW w:w="516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TCAT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GGTGGACACGACCAGCAAC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GCG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CATTTCAAGGTAACCCGAT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AT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GATGACCGCCACAGCAACACC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TT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CACACCCTGGCCGTGACGG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TTAATT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GCCACATGATCCGGATGGC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TT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CTAG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TCGACCAGCGTAGCGCGCCTT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G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GACCGCCACAGCAACACC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T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CTA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GCCGTATGCGCAGCCGAG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A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TTAATT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CGTTCGTCCACGACTTCGT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T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CTAG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CATTTCAAGGTAACCCGATAG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T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CGACGAATCGGGTACCTC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T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CTA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GGTTCGTCCAGATCAGCTG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T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CAGACCGGCTCGATCGACG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AT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TCGACCAGCGTAGCGCGCC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AT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GCGCAGCACCTTGCGGTGC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T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GGACACGCTCCATCACTCG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GGTGCTGGACGAGGAGG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IT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标记）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GAGCAGTTGGCCACCG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ACACCGCCTTGCATGCATTCTTGCATGCAAGGCGCGCTA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nthesized directly TAGCGCGCCTTGCATGCAAGAATGCATGCAAGGCGGTGTG Synthesized directly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ACCGTTCCATGCATGTTCTTGCATGCAAGGCGCGCTA Synthesized directly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GCGCGCCTTGCATGCAAGAACATGCATGGAACGGTGTG Synthesized directly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ACCGCCTTGCATGCATTCTCATGCATGGCCCGCGCTA Synthesized directly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GCGCGGGCCATGCATGAGAATGCATGCAAGGCGGTGTG Synthesized directly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ACCGTTCCATGCATGTTCTCATGCATGGAACGCGCTA Synthesized directly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GCGCGTTCCATGCATGAGAACATGCATGGAACGGTGTG Synthesized directly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CCACGACTTCGTGAACT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TGCATGCAAGGCGGTGTG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GTCGTCGACTCGCTGTT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GGTGGACTCGAACTCCTC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one and expression Clone and expressio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one and expressio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one and expressio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nock out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nock out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nock out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nock out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nock out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nock out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nock out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nock out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one, EMSA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one, EMSA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one, EMSA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one, EMSA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er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blotting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er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blotting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er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blotting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er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bloting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Notes: Restriction enzyme sites are underlined.</w:t>
      </w:r>
    </w:p>
    <w:p>
      <w:pPr>
        <w:pStyle w:val="Normal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ble S3 Primers for q</w:t>
      </w:r>
      <w:r>
        <w:rPr>
          <w:rFonts w:cs="Times New Roman" w:ascii="Times New Roman" w:hAnsi="Times New Roman"/>
          <w:b/>
          <w:sz w:val="24"/>
        </w:rPr>
        <w:t xml:space="preserve">uantitative real-time </w:t>
      </w:r>
      <w:r>
        <w:rPr>
          <w:rFonts w:cs="Times New Roman" w:ascii="Times New Roman" w:hAnsi="Times New Roman"/>
          <w:b/>
          <w:sz w:val="24"/>
        </w:rPr>
        <w:t>PCR</w:t>
      </w:r>
      <w:r>
        <w:rPr>
          <w:rFonts w:cs="Times New Roman" w:ascii="Times New Roman" w:hAnsi="Times New Roman"/>
          <w:b/>
          <w:sz w:val="24"/>
        </w:rPr>
        <w:t xml:space="preserve"> (qRT-PCR) and reverse transcribed PCR (RT-PCR)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4694"/>
        <w:gridCol w:w="2160"/>
      </w:tblGrid>
      <w:tr>
        <w:trPr/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ame</w:t>
            </w:r>
          </w:p>
        </w:tc>
        <w:tc>
          <w:tcPr>
            <w:tcW w:w="469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equence 5’-3’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sage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s0535RTf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(F3f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s0535RTr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(F3r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s0534RTf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(F2f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s0534RTr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(F2f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s0540RTf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(F4f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s0540RTr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(F4r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igARTf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igARTr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1f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r</w:t>
            </w:r>
          </w:p>
        </w:tc>
        <w:tc>
          <w:tcPr>
            <w:tcW w:w="469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GCATTCCTGCGGTTGG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GAGGTCGGTGCCCTCTTG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TGCCTGTCGCTCGGTCT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GATGGTGCGGTGCCGGATG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TCCCACCAAGGCCGAGA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GATCGAGCAGCCAGTC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GGAAGAAGAAGCTGATG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TCTTTGCGTGCCTGT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ATCGGTGAACACGCCCGCCT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CCGCCCCAACCGATGCAGAAG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PC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RT-PCR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PC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RT-PCR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PC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RT-PCR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PC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RT-PCR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PC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RT-PCR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PC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RT-PCR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PCR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PCR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T-PCR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T-PCR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3T02:12:00Z</dcterms:created>
  <dc:creator>china</dc:creator>
  <dc:description/>
  <cp:keywords/>
  <dc:language>en-US</dc:language>
  <cp:lastModifiedBy>Jacqueline</cp:lastModifiedBy>
  <dcterms:modified xsi:type="dcterms:W3CDTF">2015-06-08T14:55:00Z</dcterms:modified>
  <cp:revision>11</cp:revision>
  <dc:subject/>
  <dc:title/>
</cp:coreProperties>
</file>